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822FD" w14:textId="77777777" w:rsidR="001A589F" w:rsidRPr="002374FD" w:rsidRDefault="001A589F" w:rsidP="001A589F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8377375"/>
      <w:proofErr w:type="spellStart"/>
      <w:r w:rsidRPr="004124D1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proofErr w:type="spellEnd"/>
      <w:r w:rsidRPr="004124D1">
        <w:rPr>
          <w:rFonts w:ascii="Times New Roman" w:hAnsi="Times New Roman" w:cs="Times New Roman"/>
          <w:b/>
          <w:bCs/>
          <w:sz w:val="20"/>
          <w:szCs w:val="20"/>
        </w:rPr>
        <w:t xml:space="preserve"> Tabl</w:t>
      </w:r>
      <w:r w:rsidRPr="005D0D01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2374FD">
        <w:rPr>
          <w:rFonts w:ascii="Times New Roman" w:hAnsi="Times New Roman" w:cs="Times New Roman"/>
          <w:b/>
          <w:bCs/>
          <w:sz w:val="20"/>
          <w:szCs w:val="20"/>
        </w:rPr>
        <w:t>. Survival outcomes of</w:t>
      </w:r>
      <w:r w:rsidRPr="002374F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patients</w:t>
      </w:r>
      <w:r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 in the RT and</w:t>
      </w:r>
      <w:r w:rsidRPr="002374F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RT-chemo</w:t>
      </w:r>
      <w:r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 groups.</w:t>
      </w:r>
    </w:p>
    <w:tbl>
      <w:tblPr>
        <w:tblW w:w="5423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172"/>
      </w:tblGrid>
      <w:tr w:rsidR="001A589F" w14:paraId="6D2B74A3" w14:textId="77777777" w:rsidTr="00B90A9D">
        <w:trPr>
          <w:trHeight w:hRule="exact" w:val="567"/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bookmarkEnd w:id="0"/>
          <w:p w14:paraId="66133354" w14:textId="77777777" w:rsidR="001A589F" w:rsidRPr="002374FD" w:rsidRDefault="001A589F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2834" w:type="dxa"/>
            <w:gridSpan w:val="2"/>
            <w:tcBorders>
              <w:top w:val="single" w:sz="12" w:space="0" w:color="auto"/>
            </w:tcBorders>
            <w:vAlign w:val="center"/>
          </w:tcPr>
          <w:p w14:paraId="09A4FB41" w14:textId="77777777" w:rsidR="001A589F" w:rsidRPr="002374FD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hole group</w:t>
            </w:r>
          </w:p>
        </w:tc>
        <w:tc>
          <w:tcPr>
            <w:tcW w:w="1172" w:type="dxa"/>
            <w:vMerge w:val="restart"/>
            <w:tcBorders>
              <w:top w:val="single" w:sz="12" w:space="0" w:color="auto"/>
            </w:tcBorders>
            <w:vAlign w:val="center"/>
          </w:tcPr>
          <w:p w14:paraId="1947A902" w14:textId="77777777" w:rsidR="001A589F" w:rsidRPr="002D69B4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55D50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A589F" w14:paraId="0C7CACE0" w14:textId="77777777" w:rsidTr="00B90A9D">
        <w:trPr>
          <w:trHeight w:hRule="exact" w:val="907"/>
          <w:jc w:val="center"/>
        </w:trPr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372672EC" w14:textId="77777777" w:rsidR="001A589F" w:rsidRPr="002374FD" w:rsidRDefault="001A589F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139C2D" w14:textId="77777777" w:rsidR="001A589F" w:rsidRPr="002374FD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T-chemo 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 = 229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5B5F62" w14:textId="77777777" w:rsidR="001A589F" w:rsidRPr="002374FD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T 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 = 114</w:t>
            </w:r>
          </w:p>
        </w:tc>
        <w:tc>
          <w:tcPr>
            <w:tcW w:w="11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67282A" w14:textId="77777777" w:rsidR="001A589F" w:rsidRPr="002D69B4" w:rsidRDefault="001A589F" w:rsidP="00B90A9D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22B1C86F" w14:textId="77777777" w:rsidTr="00B90A9D">
        <w:trPr>
          <w:trHeight w:hRule="exact" w:val="567"/>
          <w:jc w:val="center"/>
        </w:trPr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600CA25" w14:textId="77777777" w:rsidR="001A589F" w:rsidRPr="004F07C9" w:rsidRDefault="001A589F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7C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757ACD6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8E347B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802900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</w:tr>
      <w:tr w:rsidR="001A589F" w14:paraId="0AF3D172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1962FF4D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-year </w:t>
            </w:r>
          </w:p>
        </w:tc>
        <w:tc>
          <w:tcPr>
            <w:tcW w:w="1417" w:type="dxa"/>
            <w:vAlign w:val="center"/>
          </w:tcPr>
          <w:p w14:paraId="05E8F090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vAlign w:val="center"/>
          </w:tcPr>
          <w:p w14:paraId="546171A5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14:paraId="39519CA9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0DE0F349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46B6B1EB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0-year </w:t>
            </w:r>
          </w:p>
        </w:tc>
        <w:tc>
          <w:tcPr>
            <w:tcW w:w="1417" w:type="dxa"/>
            <w:vAlign w:val="center"/>
          </w:tcPr>
          <w:p w14:paraId="69D4645A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9.8%</w:t>
            </w:r>
          </w:p>
        </w:tc>
        <w:tc>
          <w:tcPr>
            <w:tcW w:w="1417" w:type="dxa"/>
            <w:vAlign w:val="center"/>
          </w:tcPr>
          <w:p w14:paraId="141AC4B0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.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14:paraId="61F84E4E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449F2FF5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09E1EF0C" w14:textId="77777777" w:rsidR="001A589F" w:rsidRPr="004F07C9" w:rsidRDefault="001A589F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F07C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1417" w:type="dxa"/>
            <w:vAlign w:val="center"/>
          </w:tcPr>
          <w:p w14:paraId="3B9C4353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CFA82E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5D73F587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73</w:t>
            </w:r>
          </w:p>
        </w:tc>
      </w:tr>
      <w:tr w:rsidR="001A589F" w14:paraId="655422AC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29FFA3C5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-year </w:t>
            </w:r>
          </w:p>
        </w:tc>
        <w:tc>
          <w:tcPr>
            <w:tcW w:w="1417" w:type="dxa"/>
            <w:vAlign w:val="center"/>
          </w:tcPr>
          <w:p w14:paraId="4F3A8745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vAlign w:val="center"/>
          </w:tcPr>
          <w:p w14:paraId="13643F94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14:paraId="07E7DE9F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59A5C8AB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67C30111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0-year </w:t>
            </w:r>
          </w:p>
        </w:tc>
        <w:tc>
          <w:tcPr>
            <w:tcW w:w="1417" w:type="dxa"/>
            <w:vAlign w:val="center"/>
          </w:tcPr>
          <w:p w14:paraId="3F0CC82F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8.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vAlign w:val="center"/>
          </w:tcPr>
          <w:p w14:paraId="68689933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2.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14:paraId="0FCA2979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330AB9FE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48102D6D" w14:textId="77777777" w:rsidR="001A589F" w:rsidRPr="004F07C9" w:rsidRDefault="001A589F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FS</w:t>
            </w:r>
            <w:proofErr w:type="spellEnd"/>
          </w:p>
        </w:tc>
        <w:tc>
          <w:tcPr>
            <w:tcW w:w="1417" w:type="dxa"/>
            <w:vAlign w:val="center"/>
          </w:tcPr>
          <w:p w14:paraId="2FAB7841" w14:textId="77777777" w:rsidR="001A589F" w:rsidRDefault="001A589F" w:rsidP="00B90A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0311E4B" w14:textId="77777777" w:rsidR="001A589F" w:rsidRDefault="001A589F" w:rsidP="00B90A9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5764046D" w14:textId="77777777" w:rsidR="001A589F" w:rsidRDefault="001A589F" w:rsidP="00B90A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</w:tr>
      <w:tr w:rsidR="001A589F" w14:paraId="14982E89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D8E0A6F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-year </w:t>
            </w:r>
          </w:p>
        </w:tc>
        <w:tc>
          <w:tcPr>
            <w:tcW w:w="1417" w:type="dxa"/>
            <w:vAlign w:val="center"/>
          </w:tcPr>
          <w:p w14:paraId="0D3310E8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vAlign w:val="center"/>
          </w:tcPr>
          <w:p w14:paraId="7B1C39D1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14:paraId="04E30735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17034AA0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2D3DECAD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0-year </w:t>
            </w:r>
          </w:p>
        </w:tc>
        <w:tc>
          <w:tcPr>
            <w:tcW w:w="1417" w:type="dxa"/>
            <w:vAlign w:val="center"/>
          </w:tcPr>
          <w:p w14:paraId="3BAD7773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.7%</w:t>
            </w:r>
          </w:p>
        </w:tc>
        <w:tc>
          <w:tcPr>
            <w:tcW w:w="1417" w:type="dxa"/>
            <w:vAlign w:val="center"/>
          </w:tcPr>
          <w:p w14:paraId="08CC3F03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2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14:paraId="1E9A0D77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552FCF70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74529F08" w14:textId="77777777" w:rsidR="001A589F" w:rsidRPr="002374FD" w:rsidRDefault="001A589F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LRFFS</w:t>
            </w:r>
            <w:proofErr w:type="spellEnd"/>
          </w:p>
        </w:tc>
        <w:tc>
          <w:tcPr>
            <w:tcW w:w="1417" w:type="dxa"/>
            <w:vAlign w:val="center"/>
          </w:tcPr>
          <w:p w14:paraId="20ABFDFA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13B3445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5750E360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</w:tr>
      <w:tr w:rsidR="001A589F" w14:paraId="79D20421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2635E0C5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-year </w:t>
            </w:r>
          </w:p>
        </w:tc>
        <w:tc>
          <w:tcPr>
            <w:tcW w:w="1417" w:type="dxa"/>
            <w:vAlign w:val="center"/>
          </w:tcPr>
          <w:p w14:paraId="7BFC9A50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8%</w:t>
            </w:r>
          </w:p>
        </w:tc>
        <w:tc>
          <w:tcPr>
            <w:tcW w:w="1417" w:type="dxa"/>
            <w:vAlign w:val="center"/>
          </w:tcPr>
          <w:p w14:paraId="24B8EA79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72" w:type="dxa"/>
            <w:vAlign w:val="center"/>
          </w:tcPr>
          <w:p w14:paraId="6507DDBA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2F679F57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08F564D8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0-year </w:t>
            </w:r>
          </w:p>
        </w:tc>
        <w:tc>
          <w:tcPr>
            <w:tcW w:w="1417" w:type="dxa"/>
            <w:vAlign w:val="center"/>
          </w:tcPr>
          <w:p w14:paraId="492A79E0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1%</w:t>
            </w:r>
          </w:p>
        </w:tc>
        <w:tc>
          <w:tcPr>
            <w:tcW w:w="1417" w:type="dxa"/>
            <w:vAlign w:val="center"/>
          </w:tcPr>
          <w:p w14:paraId="7D92642F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7.9%</w:t>
            </w:r>
          </w:p>
        </w:tc>
        <w:tc>
          <w:tcPr>
            <w:tcW w:w="1172" w:type="dxa"/>
            <w:vAlign w:val="center"/>
          </w:tcPr>
          <w:p w14:paraId="741A48CC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1668F21F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35588F5E" w14:textId="77777777" w:rsidR="001A589F" w:rsidRPr="004F07C9" w:rsidRDefault="001A589F" w:rsidP="00B90A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4F07C9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DMFS</w:t>
            </w:r>
            <w:proofErr w:type="spellEnd"/>
          </w:p>
        </w:tc>
        <w:tc>
          <w:tcPr>
            <w:tcW w:w="1417" w:type="dxa"/>
            <w:vAlign w:val="center"/>
          </w:tcPr>
          <w:p w14:paraId="2180DCEC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7A8000E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14:paraId="33170D60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37</w:t>
            </w:r>
          </w:p>
        </w:tc>
      </w:tr>
      <w:tr w:rsidR="001A589F" w14:paraId="172F47EB" w14:textId="77777777" w:rsidTr="00B90A9D">
        <w:trPr>
          <w:trHeight w:hRule="exact" w:val="567"/>
          <w:jc w:val="center"/>
        </w:trPr>
        <w:tc>
          <w:tcPr>
            <w:tcW w:w="1417" w:type="dxa"/>
            <w:vAlign w:val="center"/>
          </w:tcPr>
          <w:p w14:paraId="531D455C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5-year </w:t>
            </w:r>
          </w:p>
        </w:tc>
        <w:tc>
          <w:tcPr>
            <w:tcW w:w="1417" w:type="dxa"/>
            <w:vAlign w:val="center"/>
          </w:tcPr>
          <w:p w14:paraId="24FAB9CF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417" w:type="dxa"/>
            <w:vAlign w:val="center"/>
          </w:tcPr>
          <w:p w14:paraId="41B6F671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.2%</w:t>
            </w:r>
          </w:p>
        </w:tc>
        <w:tc>
          <w:tcPr>
            <w:tcW w:w="1172" w:type="dxa"/>
            <w:vAlign w:val="center"/>
          </w:tcPr>
          <w:p w14:paraId="23192864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0AF4179B" w14:textId="77777777" w:rsidTr="00B90A9D">
        <w:trPr>
          <w:trHeight w:hRule="exact" w:val="567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BE6AFB5" w14:textId="77777777" w:rsidR="001A589F" w:rsidRPr="002374FD" w:rsidRDefault="001A589F" w:rsidP="00B90A9D">
            <w:pPr>
              <w:widowControl/>
              <w:spacing w:line="360" w:lineRule="auto"/>
              <w:ind w:firstLineChars="70" w:firstLine="1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10-year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BEF621C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.0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9939E39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3%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vAlign w:val="center"/>
          </w:tcPr>
          <w:p w14:paraId="4F29A036" w14:textId="77777777" w:rsidR="001A589F" w:rsidRDefault="001A589F" w:rsidP="00B90A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A589F" w14:paraId="42328DC6" w14:textId="77777777" w:rsidTr="00B90A9D">
        <w:trPr>
          <w:trHeight w:hRule="exact" w:val="1624"/>
          <w:jc w:val="center"/>
        </w:trPr>
        <w:tc>
          <w:tcPr>
            <w:tcW w:w="542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13A3C92" w14:textId="77777777" w:rsidR="001A589F" w:rsidRDefault="001A589F" w:rsidP="00B90A9D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 values are calculated using the unadjusted log-rank test. RT = radiotherapy, RT-chemo = radiotherapy + chemotherapy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RFF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locoregional failure-free survival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F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distant metastasis-free survival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progression-free survival, CSS =cancer-specific survival, OS = overall survival.</w:t>
            </w:r>
          </w:p>
        </w:tc>
      </w:tr>
    </w:tbl>
    <w:p w14:paraId="2875AB84" w14:textId="77777777" w:rsidR="001A589F" w:rsidRDefault="001A589F" w:rsidP="001A589F">
      <w:pPr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45419E7A" w14:textId="77777777" w:rsidR="001A589F" w:rsidRDefault="001A589F" w:rsidP="001A589F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812A767" w14:textId="77777777" w:rsidR="000B5A62" w:rsidRPr="001A589F" w:rsidRDefault="000B5A62"/>
    <w:sectPr w:rsidR="000B5A62" w:rsidRPr="001A58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A2FDD" w14:textId="77777777" w:rsidR="00F82D24" w:rsidRDefault="00F82D24" w:rsidP="001A589F">
      <w:r>
        <w:separator/>
      </w:r>
    </w:p>
  </w:endnote>
  <w:endnote w:type="continuationSeparator" w:id="0">
    <w:p w14:paraId="7C282823" w14:textId="77777777" w:rsidR="00F82D24" w:rsidRDefault="00F82D24" w:rsidP="001A5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E639D" w14:textId="77777777" w:rsidR="00F82D24" w:rsidRDefault="00F82D24" w:rsidP="001A589F">
      <w:r>
        <w:separator/>
      </w:r>
    </w:p>
  </w:footnote>
  <w:footnote w:type="continuationSeparator" w:id="0">
    <w:p w14:paraId="3C6F9899" w14:textId="77777777" w:rsidR="00F82D24" w:rsidRDefault="00F82D24" w:rsidP="001A5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7B8"/>
    <w:rsid w:val="000B5A62"/>
    <w:rsid w:val="00186621"/>
    <w:rsid w:val="001A589F"/>
    <w:rsid w:val="00536E36"/>
    <w:rsid w:val="005F0D54"/>
    <w:rsid w:val="00961FDB"/>
    <w:rsid w:val="00AC57B8"/>
    <w:rsid w:val="00F8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349AAE6-1084-4859-AB00-F48102B3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8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8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8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ggy</dc:creator>
  <cp:keywords/>
  <dc:description/>
  <cp:lastModifiedBy>Lee Peggy</cp:lastModifiedBy>
  <cp:revision>2</cp:revision>
  <dcterms:created xsi:type="dcterms:W3CDTF">2022-12-08T11:51:00Z</dcterms:created>
  <dcterms:modified xsi:type="dcterms:W3CDTF">2022-12-08T11:52:00Z</dcterms:modified>
</cp:coreProperties>
</file>